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44B3" w14:textId="77777777" w:rsidR="000629B3" w:rsidRPr="006F19B0" w:rsidRDefault="000629B3" w:rsidP="000629B3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cs="Times New Roman"/>
          <w:lang w:val="en-GB"/>
        </w:rPr>
      </w:pPr>
      <w:r w:rsidRPr="0058362B">
        <w:rPr>
          <w:rFonts w:cs="Times New Roman"/>
          <w:lang w:val="en-GB"/>
        </w:rPr>
        <w:t>Supplement 4</w:t>
      </w:r>
    </w:p>
    <w:p w14:paraId="2D308548" w14:textId="77777777" w:rsidR="000629B3" w:rsidRPr="003D49AC" w:rsidRDefault="000629B3" w:rsidP="000629B3">
      <w:pPr>
        <w:spacing w:line="480" w:lineRule="auto"/>
        <w:rPr>
          <w:rFonts w:ascii="Times New Roman" w:hAnsi="Times New Roman" w:cs="Times New Roman"/>
          <w:lang w:val="en-GB" w:eastAsia="en-GB"/>
        </w:rPr>
      </w:pPr>
      <w:r w:rsidRPr="003D49AC">
        <w:rPr>
          <w:rFonts w:ascii="Times New Roman" w:hAnsi="Times New Roman" w:cs="Times New Roman"/>
          <w:lang w:val="en-GB" w:eastAsia="en-GB"/>
        </w:rPr>
        <w:t>Minimum set of questions and their scales.</w:t>
      </w:r>
    </w:p>
    <w:p w14:paraId="3975F78B" w14:textId="77777777" w:rsidR="000629B3" w:rsidRPr="003D49AC" w:rsidRDefault="000629B3" w:rsidP="000629B3">
      <w:pPr>
        <w:rPr>
          <w:lang w:val="en-GB" w:eastAsia="en-GB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992"/>
        <w:gridCol w:w="1134"/>
        <w:gridCol w:w="1088"/>
      </w:tblGrid>
      <w:tr w:rsidR="000629B3" w:rsidRPr="003D49AC" w14:paraId="3E00802C" w14:textId="77777777" w:rsidTr="004E7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DA667E8" w14:textId="77777777" w:rsidR="000629B3" w:rsidRPr="001B4FBE" w:rsidRDefault="000629B3" w:rsidP="004E740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Question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ED3C5E" w14:textId="77777777" w:rsidR="000629B3" w:rsidRPr="001B4FBE" w:rsidRDefault="000629B3" w:rsidP="004E7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aps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–2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31E38C" w14:textId="77777777" w:rsidR="000629B3" w:rsidRPr="001B4FBE" w:rsidRDefault="000629B3" w:rsidP="004E7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aps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–40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F3665F" w14:textId="77777777" w:rsidR="000629B3" w:rsidRPr="001B4FBE" w:rsidRDefault="000629B3" w:rsidP="004E7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aps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–6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AB35BB" w14:textId="77777777" w:rsidR="000629B3" w:rsidRPr="001B4FBE" w:rsidRDefault="000629B3" w:rsidP="004E7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aps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–80</w:t>
            </w:r>
          </w:p>
        </w:tc>
        <w:tc>
          <w:tcPr>
            <w:tcW w:w="108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639445D" w14:textId="77777777" w:rsidR="000629B3" w:rsidRPr="001B4FBE" w:rsidRDefault="000629B3" w:rsidP="004E7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D49A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–100</w:t>
            </w:r>
          </w:p>
        </w:tc>
      </w:tr>
      <w:tr w:rsidR="000629B3" w:rsidRPr="003D49AC" w14:paraId="7ED3D2EA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1F067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We have a good community at wor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B05FC8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57569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A2D8D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66A4F3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 agre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2D21F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y agree</w:t>
            </w:r>
          </w:p>
        </w:tc>
      </w:tr>
      <w:tr w:rsidR="000629B3" w:rsidRPr="003D49AC" w14:paraId="7310DC42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F4B2E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 would rate my level of fatigue a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03D40A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st possible fatig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EA638A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fatigu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F99227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68C719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ghtly fatigue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AD742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fatigue</w:t>
            </w:r>
          </w:p>
        </w:tc>
      </w:tr>
      <w:tr w:rsidR="000629B3" w:rsidRPr="003D49AC" w14:paraId="5B8B8803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ED5A5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’m satisfied with my ability to cope with daily activit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B71CF1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unsatisf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DE2902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atis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81B4D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9C3031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18BC2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satisfied</w:t>
            </w:r>
          </w:p>
        </w:tc>
      </w:tr>
      <w:tr w:rsidR="000629B3" w:rsidRPr="003D49AC" w14:paraId="5071AF99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DC292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In the past 2 weeks, I have experienced a feeling of nervousness, </w:t>
            </w:r>
            <w:proofErr w:type="gramStart"/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nxiety</w:t>
            </w:r>
            <w:proofErr w:type="gramEnd"/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or 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4E0898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AC99D8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st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96B928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49E429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2CE50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ver</w:t>
            </w:r>
          </w:p>
        </w:tc>
      </w:tr>
      <w:tr w:rsidR="000629B3" w:rsidRPr="003D49AC" w14:paraId="0852F697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A66EF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 feel stressed, tense, restless, nervous, anxious or have trouble sleep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FBBD4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mu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A5B6A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1B193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wh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6137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ghtly fatigue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6A05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 all</w:t>
            </w:r>
          </w:p>
        </w:tc>
      </w:tr>
      <w:tr w:rsidR="000629B3" w:rsidRPr="003D49AC" w14:paraId="486D933A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ABA6C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 feel inner pea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5EAA96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C2FECF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B5F529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wh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8AF4F2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stly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3B397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tely</w:t>
            </w:r>
          </w:p>
        </w:tc>
      </w:tr>
      <w:tr w:rsidR="000629B3" w:rsidRPr="003D49AC" w14:paraId="0D45CF04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5FD13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 feel happy and joyfu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BA960D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1B2387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2EAB5E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70E6E6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 agre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6F6C5" w14:textId="77777777" w:rsidR="000629B3" w:rsidRPr="001B4FBE" w:rsidRDefault="000629B3" w:rsidP="004E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y agree</w:t>
            </w:r>
          </w:p>
        </w:tc>
      </w:tr>
      <w:tr w:rsidR="000629B3" w:rsidRPr="008F7A1E" w14:paraId="397F8BDE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39210" w14:textId="77777777" w:rsidR="000629B3" w:rsidRPr="00156FCF" w:rsidRDefault="000629B3" w:rsidP="004E740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56FC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 have enough energy for daily activit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A73FD6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48CE49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tt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1E7C52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94194C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most enough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B6BB3" w14:textId="77777777" w:rsidR="000629B3" w:rsidRPr="001B4FBE" w:rsidRDefault="000629B3" w:rsidP="004E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B4F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ough</w:t>
            </w:r>
          </w:p>
        </w:tc>
      </w:tr>
    </w:tbl>
    <w:p w14:paraId="6D259551" w14:textId="77777777" w:rsidR="000629B3" w:rsidRPr="008F7A1E" w:rsidRDefault="000629B3" w:rsidP="000629B3">
      <w:pPr>
        <w:rPr>
          <w:lang w:val="en-GB" w:eastAsia="en-GB"/>
        </w:rPr>
      </w:pPr>
    </w:p>
    <w:p w14:paraId="48E86AAF" w14:textId="77777777" w:rsidR="00A8354B" w:rsidRDefault="00A8354B"/>
    <w:sectPr w:rsidR="00A8354B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E442D" w14:textId="77777777" w:rsidR="00000000" w:rsidRPr="00592D6F" w:rsidRDefault="00000000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973C15">
      <w:rPr>
        <w:rFonts w:ascii="Times New Roman" w:hAnsi="Times New Roman" w:cs="Times New Roman"/>
        <w:sz w:val="22"/>
        <w:szCs w:val="22"/>
      </w:rPr>
      <w:ptab w:relativeTo="margin" w:alignment="center" w:leader="none"/>
    </w:r>
    <w:r w:rsidRPr="00973C15">
      <w:rPr>
        <w:rFonts w:ascii="Times New Roman" w:hAnsi="Times New Roman" w:cs="Times New Roman"/>
        <w:sz w:val="22"/>
        <w:szCs w:val="22"/>
      </w:rPr>
      <w:ptab w:relativeTo="margin" w:alignment="right" w:leader="none"/>
    </w:r>
    <w:r w:rsidRPr="00973C15">
      <w:rPr>
        <w:rFonts w:ascii="Times New Roman" w:hAnsi="Times New Roman" w:cs="Times New Roman"/>
        <w:sz w:val="22"/>
        <w:szCs w:val="22"/>
        <w:lang w:val="en-US"/>
      </w:rPr>
      <w:t>Using wellness survey data in occupational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6CD9"/>
    <w:multiLevelType w:val="multilevel"/>
    <w:tmpl w:val="0809001F"/>
    <w:numStyleLink w:val="111111"/>
  </w:abstractNum>
  <w:abstractNum w:abstractNumId="1" w15:restartNumberingAfterBreak="0">
    <w:nsid w:val="7C5F2746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7349186">
    <w:abstractNumId w:val="1"/>
  </w:num>
  <w:num w:numId="2" w16cid:durableId="55050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B3"/>
    <w:rsid w:val="00015956"/>
    <w:rsid w:val="000629B3"/>
    <w:rsid w:val="000B307E"/>
    <w:rsid w:val="000D275D"/>
    <w:rsid w:val="000F10BE"/>
    <w:rsid w:val="00164EC6"/>
    <w:rsid w:val="001A03BD"/>
    <w:rsid w:val="002275A4"/>
    <w:rsid w:val="0026129F"/>
    <w:rsid w:val="002679F0"/>
    <w:rsid w:val="002F63A2"/>
    <w:rsid w:val="00397460"/>
    <w:rsid w:val="003A0326"/>
    <w:rsid w:val="0044509E"/>
    <w:rsid w:val="0056552C"/>
    <w:rsid w:val="005E21B1"/>
    <w:rsid w:val="006C7D12"/>
    <w:rsid w:val="006E251A"/>
    <w:rsid w:val="007A163A"/>
    <w:rsid w:val="007F21D0"/>
    <w:rsid w:val="008665D2"/>
    <w:rsid w:val="008A71F2"/>
    <w:rsid w:val="0090555C"/>
    <w:rsid w:val="00937C5A"/>
    <w:rsid w:val="009D00B8"/>
    <w:rsid w:val="00A20586"/>
    <w:rsid w:val="00A8354B"/>
    <w:rsid w:val="00A83D9B"/>
    <w:rsid w:val="00A96B6F"/>
    <w:rsid w:val="00AC7F52"/>
    <w:rsid w:val="00B02EB6"/>
    <w:rsid w:val="00B30EDA"/>
    <w:rsid w:val="00E1794B"/>
    <w:rsid w:val="00EA2301"/>
    <w:rsid w:val="00F4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E5F243"/>
  <w15:chartTrackingRefBased/>
  <w15:docId w15:val="{3C55CB0A-35B4-8840-8278-C0A255B3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B3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9B3"/>
    <w:pPr>
      <w:keepNext/>
      <w:keepLines/>
      <w:numPr>
        <w:numId w:val="2"/>
      </w:numP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B3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0629B3"/>
    <w:pPr>
      <w:numPr>
        <w:numId w:val="1"/>
      </w:numPr>
    </w:pPr>
  </w:style>
  <w:style w:type="table" w:styleId="PlainTable2">
    <w:name w:val="Plain Table 2"/>
    <w:basedOn w:val="TableNormal"/>
    <w:uiPriority w:val="42"/>
    <w:rsid w:val="000629B3"/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629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29B3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9</Characters>
  <Application>Microsoft Office Word</Application>
  <DocSecurity>0</DocSecurity>
  <Lines>22</Lines>
  <Paragraphs>12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Kauppi</dc:creator>
  <cp:keywords/>
  <dc:description/>
  <cp:lastModifiedBy>Krista Kauppi</cp:lastModifiedBy>
  <cp:revision>1</cp:revision>
  <dcterms:created xsi:type="dcterms:W3CDTF">2023-11-12T11:15:00Z</dcterms:created>
  <dcterms:modified xsi:type="dcterms:W3CDTF">2023-11-12T11:15:00Z</dcterms:modified>
</cp:coreProperties>
</file>